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91235</wp:posOffset>
                </wp:positionH>
                <wp:positionV relativeFrom="page">
                  <wp:posOffset>1471930</wp:posOffset>
                </wp:positionV>
                <wp:extent cx="5536565" cy="3465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6565" cy="346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14"/>
                              <w:gridCol w:w="1680"/>
                              <w:gridCol w:w="1780"/>
                              <w:gridCol w:w="1859"/>
                              <w:gridCol w:w="198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/>
                                  <w:shd w:fill="548DD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Arial" w:hAnsi="Arial" w:eastAsia="Times New Roman" w:cs="Arial"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FFFF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548DD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 xml:space="preserve">Migratio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fold Increase)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548DD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Mig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fold Increase)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548DD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 xml:space="preserve">Invasion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fold increase)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548DD4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Inva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fold increa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188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1881 + Rh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1881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R1881 + R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26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93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8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27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88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76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9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6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78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1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99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0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13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#15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9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9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#16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8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7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141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#17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5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,1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,4</w:t>
                                  </w:r>
                                </w:p>
                              </w:tc>
                              <w:tc>
                                <w:tcPr>
                                  <w:tcW w:w="1986" w:type="dxa"/>
                                  <w:tcBorders>
                                    <w:right w:val="single" w:sz="4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0,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95pt;height:272.9pt;mso-wrap-distance-left:7.05pt;mso-wrap-distance-right:7.05pt;mso-wrap-distance-top:0pt;mso-wrap-distance-bottom:0pt;margin-top:115.9pt;mso-position-vertical-relative:page;margin-left:78.05pt;mso-position-horizontal-relative:page">
                <v:fill opacity="0f"/>
                <v:textbox inset="0in,0in,0in,0in">
                  <w:txbxContent>
                    <w:tbl>
                      <w:tblPr>
                        <w:tblW w:w="871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14"/>
                        <w:gridCol w:w="1680"/>
                        <w:gridCol w:w="1780"/>
                        <w:gridCol w:w="1859"/>
                        <w:gridCol w:w="198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/>
                            <w:shd w:fill="548DD4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Arial" w:hAnsi="Arial" w:eastAsia="Times New Roman" w:cs="Arial"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FFFF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548DD4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 xml:space="preserve">Migration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fold Increase)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548DD4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Migra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fold Increase)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548DD4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 xml:space="preserve">Invasion 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fold increase)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548DD4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Invas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fold increase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188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1881 + Rh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1881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R1881 + R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26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9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5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93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8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27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88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76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9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6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78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1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99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0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13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#15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99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9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#16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8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7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141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#17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5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,1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,4</w:t>
                            </w:r>
                          </w:p>
                        </w:tc>
                        <w:tc>
                          <w:tcPr>
                            <w:tcW w:w="1986" w:type="dxa"/>
                            <w:tcBorders>
                              <w:right w:val="single" w:sz="4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0,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I S. Androgen-triggered migration and invasion in CAFs from PC patient: the inhibitory effect of Rh 2025u peptid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0:06:00Z</dcterms:created>
  <dc:creator> vedi neomarkers etc  by thermoscientific</dc:creator>
  <dc:description/>
  <cp:keywords/>
  <dc:language>en-US</dc:language>
  <cp:lastModifiedBy>SUN  Dipartimento di Patologia Generale</cp:lastModifiedBy>
  <cp:lastPrinted>2020-02-18T12:31:00Z</cp:lastPrinted>
  <dcterms:modified xsi:type="dcterms:W3CDTF">2020-12-29T10:06:00Z</dcterms:modified>
  <cp:revision>2</cp:revision>
  <dc:subject/>
  <dc:title/>
</cp:coreProperties>
</file>